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8ACA41" w14:textId="4F68D726" w:rsidR="00C56B9E" w:rsidRDefault="00284D9D" w:rsidP="00FA79E4">
      <w:pPr>
        <w:pBdr>
          <w:bottom w:val="single" w:sz="12" w:space="1" w:color="auto"/>
        </w:pBdr>
        <w:rPr>
          <w:b/>
        </w:rPr>
      </w:pPr>
      <w:bookmarkStart w:id="0" w:name="_GoBack"/>
      <w:bookmarkEnd w:id="0"/>
      <w:r>
        <w:rPr>
          <w:b/>
        </w:rPr>
        <w:t>S4 Table</w:t>
      </w:r>
      <w:r w:rsidR="002E00E0">
        <w:rPr>
          <w:b/>
        </w:rPr>
        <w:t>. Results of analysis of variance (ANOVA) for each of the factors in the best model based on the model comparison in Table 2.</w:t>
      </w:r>
    </w:p>
    <w:p w14:paraId="6D545860" w14:textId="14A95A05" w:rsidR="00FA79E4" w:rsidRPr="00C56B9E" w:rsidRDefault="00C56B9E" w:rsidP="00FA79E4">
      <w:r>
        <w:t xml:space="preserve">A. </w:t>
      </w:r>
      <w:r w:rsidR="00FA79E4" w:rsidRPr="00C56B9E">
        <w:t>Experiment 1</w:t>
      </w:r>
    </w:p>
    <w:p w14:paraId="70A354D0" w14:textId="26ABA5E7" w:rsidR="00C7206F" w:rsidRDefault="00C7206F" w:rsidP="00C7206F">
      <w:pPr>
        <w:pBdr>
          <w:bottom w:val="single" w:sz="12" w:space="1" w:color="auto"/>
        </w:pBdr>
        <w:rPr>
          <w:i/>
        </w:rPr>
      </w:pPr>
      <w:r w:rsidRPr="00C56B9E">
        <w:t xml:space="preserve">              </w:t>
      </w:r>
      <w:r w:rsidR="00D041C6" w:rsidRPr="00C56B9E">
        <w:tab/>
      </w:r>
      <w:r w:rsidR="00525D64" w:rsidRPr="00C56B9E">
        <w:tab/>
      </w:r>
      <w:proofErr w:type="spellStart"/>
      <w:r w:rsidRPr="00C56B9E">
        <w:t>Df</w:t>
      </w:r>
      <w:proofErr w:type="spellEnd"/>
      <w:r w:rsidRPr="00C56B9E">
        <w:t xml:space="preserve"> </w:t>
      </w:r>
      <w:r w:rsidR="00D041C6" w:rsidRPr="00C56B9E">
        <w:tab/>
      </w:r>
      <w:r w:rsidR="00525D64" w:rsidRPr="00C56B9E">
        <w:t>SS</w:t>
      </w:r>
      <w:r w:rsidR="00525D64" w:rsidRPr="00C56B9E">
        <w:tab/>
      </w:r>
      <w:r w:rsidRPr="00C56B9E">
        <w:t xml:space="preserve"> </w:t>
      </w:r>
      <w:r w:rsidR="00D041C6" w:rsidRPr="00C56B9E">
        <w:tab/>
      </w:r>
      <w:r w:rsidR="00525D64" w:rsidRPr="00C56B9E">
        <w:t>MS</w:t>
      </w:r>
      <w:r w:rsidRPr="00C56B9E">
        <w:t xml:space="preserve"> </w:t>
      </w:r>
      <w:r w:rsidR="00D041C6" w:rsidRPr="00C56B9E">
        <w:tab/>
      </w:r>
      <w:r w:rsidR="00525D64" w:rsidRPr="00C56B9E">
        <w:tab/>
      </w:r>
      <w:r w:rsidR="00525D64" w:rsidRPr="00C56B9E">
        <w:rPr>
          <w:i/>
        </w:rPr>
        <w:t>F</w:t>
      </w:r>
      <w:r w:rsidR="00525D64" w:rsidRPr="00C56B9E">
        <w:rPr>
          <w:i/>
        </w:rPr>
        <w:tab/>
      </w:r>
      <w:r w:rsidR="00D041C6" w:rsidRPr="00C56B9E">
        <w:rPr>
          <w:i/>
        </w:rPr>
        <w:tab/>
      </w:r>
      <w:r w:rsidR="00525D64" w:rsidRPr="00C56B9E">
        <w:rPr>
          <w:i/>
        </w:rPr>
        <w:t>P</w:t>
      </w:r>
      <w:r w:rsidRPr="00C56B9E">
        <w:rPr>
          <w:i/>
        </w:rPr>
        <w:t xml:space="preserve">    </w:t>
      </w:r>
    </w:p>
    <w:p w14:paraId="542EF171" w14:textId="77777777" w:rsidR="00C56B9E" w:rsidRPr="00C56B9E" w:rsidRDefault="00C56B9E" w:rsidP="00C7206F"/>
    <w:p w14:paraId="44F993C7" w14:textId="19418B7E" w:rsidR="00C7206F" w:rsidRPr="00C56B9E" w:rsidRDefault="00C7206F" w:rsidP="00C7206F">
      <w:r w:rsidRPr="00C56B9E">
        <w:t xml:space="preserve">Elevation      </w:t>
      </w:r>
      <w:r w:rsidR="00D041C6" w:rsidRPr="00C56B9E">
        <w:tab/>
      </w:r>
      <w:r w:rsidR="00525D64" w:rsidRPr="00C56B9E">
        <w:tab/>
      </w:r>
      <w:r w:rsidRPr="00C56B9E">
        <w:t xml:space="preserve">1 </w:t>
      </w:r>
      <w:r w:rsidR="00D041C6" w:rsidRPr="00C56B9E">
        <w:tab/>
      </w:r>
      <w:r w:rsidR="00525D64" w:rsidRPr="00C56B9E">
        <w:t>0.</w:t>
      </w:r>
      <w:proofErr w:type="gramStart"/>
      <w:r w:rsidR="00525D64" w:rsidRPr="00C56B9E">
        <w:t>270</w:t>
      </w:r>
      <w:r w:rsidRPr="00C56B9E">
        <w:t xml:space="preserve">  </w:t>
      </w:r>
      <w:r w:rsidR="00D041C6" w:rsidRPr="00C56B9E">
        <w:tab/>
      </w:r>
      <w:proofErr w:type="gramEnd"/>
      <w:r w:rsidR="00525D64" w:rsidRPr="00C56B9E">
        <w:tab/>
        <w:t>0.270</w:t>
      </w:r>
      <w:r w:rsidRPr="00C56B9E">
        <w:t xml:space="preserve">  </w:t>
      </w:r>
      <w:r w:rsidR="00D041C6" w:rsidRPr="00C56B9E">
        <w:tab/>
      </w:r>
      <w:r w:rsidR="00525D64" w:rsidRPr="00C56B9E">
        <w:tab/>
        <w:t>22.42</w:t>
      </w:r>
      <w:r w:rsidRPr="00C56B9E">
        <w:t xml:space="preserve"> </w:t>
      </w:r>
      <w:r w:rsidR="00D041C6" w:rsidRPr="00C56B9E">
        <w:tab/>
      </w:r>
      <w:r w:rsidR="00525D64" w:rsidRPr="00C56B9E">
        <w:tab/>
        <w:t>&lt;0.001</w:t>
      </w:r>
    </w:p>
    <w:p w14:paraId="35A72437" w14:textId="062CAC7F" w:rsidR="00C7206F" w:rsidRPr="00C56B9E" w:rsidRDefault="006A4B9E" w:rsidP="00C7206F">
      <w:r w:rsidRPr="00C56B9E">
        <w:t>Cage</w:t>
      </w:r>
      <w:r w:rsidR="00C7206F" w:rsidRPr="00C56B9E">
        <w:t xml:space="preserve">          </w:t>
      </w:r>
      <w:r w:rsidR="00D041C6" w:rsidRPr="00C56B9E">
        <w:tab/>
      </w:r>
      <w:r w:rsidR="00525D64" w:rsidRPr="00C56B9E">
        <w:tab/>
      </w:r>
      <w:r w:rsidR="00C7206F" w:rsidRPr="00C56B9E">
        <w:t xml:space="preserve">1 </w:t>
      </w:r>
      <w:r w:rsidR="00D041C6" w:rsidRPr="00C56B9E">
        <w:tab/>
      </w:r>
      <w:r w:rsidR="00525D64" w:rsidRPr="00C56B9E">
        <w:t>0.</w:t>
      </w:r>
      <w:proofErr w:type="gramStart"/>
      <w:r w:rsidR="00525D64" w:rsidRPr="00C56B9E">
        <w:t>514</w:t>
      </w:r>
      <w:r w:rsidR="00C7206F" w:rsidRPr="00C56B9E">
        <w:t xml:space="preserve">  </w:t>
      </w:r>
      <w:r w:rsidR="00D041C6" w:rsidRPr="00C56B9E">
        <w:tab/>
      </w:r>
      <w:proofErr w:type="gramEnd"/>
      <w:r w:rsidR="00525D64" w:rsidRPr="00C56B9E">
        <w:tab/>
        <w:t>0.514</w:t>
      </w:r>
      <w:r w:rsidR="00C7206F" w:rsidRPr="00C56B9E">
        <w:t xml:space="preserve">  </w:t>
      </w:r>
      <w:r w:rsidR="00D041C6" w:rsidRPr="00C56B9E">
        <w:tab/>
      </w:r>
      <w:r w:rsidR="00525D64" w:rsidRPr="00C56B9E">
        <w:tab/>
        <w:t>42.63</w:t>
      </w:r>
      <w:r w:rsidR="00C7206F" w:rsidRPr="00C56B9E">
        <w:t xml:space="preserve"> </w:t>
      </w:r>
      <w:r w:rsidR="00D041C6" w:rsidRPr="00C56B9E">
        <w:tab/>
      </w:r>
      <w:r w:rsidR="00525D64" w:rsidRPr="00C56B9E">
        <w:tab/>
        <w:t>&lt;0.001</w:t>
      </w:r>
    </w:p>
    <w:p w14:paraId="68253389" w14:textId="3D11E3B0" w:rsidR="00C7206F" w:rsidRPr="00C56B9E" w:rsidRDefault="00C7206F" w:rsidP="00C7206F">
      <w:r w:rsidRPr="00C56B9E">
        <w:t xml:space="preserve">Plot          </w:t>
      </w:r>
      <w:r w:rsidR="00D041C6" w:rsidRPr="00C56B9E">
        <w:tab/>
      </w:r>
      <w:r w:rsidR="00525D64" w:rsidRPr="00C56B9E">
        <w:tab/>
      </w:r>
      <w:r w:rsidRPr="00C56B9E">
        <w:t xml:space="preserve">10 </w:t>
      </w:r>
      <w:r w:rsidR="00D041C6" w:rsidRPr="00C56B9E">
        <w:tab/>
      </w:r>
      <w:r w:rsidR="00525D64" w:rsidRPr="00C56B9E">
        <w:t>0.</w:t>
      </w:r>
      <w:proofErr w:type="gramStart"/>
      <w:r w:rsidR="00525D64" w:rsidRPr="00C56B9E">
        <w:t>142</w:t>
      </w:r>
      <w:r w:rsidRPr="00C56B9E">
        <w:t xml:space="preserve">  </w:t>
      </w:r>
      <w:r w:rsidR="00D041C6" w:rsidRPr="00C56B9E">
        <w:tab/>
      </w:r>
      <w:proofErr w:type="gramEnd"/>
      <w:r w:rsidR="00525D64" w:rsidRPr="00C56B9E">
        <w:tab/>
        <w:t>0.014</w:t>
      </w:r>
      <w:r w:rsidRPr="00C56B9E">
        <w:t xml:space="preserve">   </w:t>
      </w:r>
      <w:r w:rsidR="00D041C6" w:rsidRPr="00C56B9E">
        <w:tab/>
      </w:r>
      <w:r w:rsidR="00525D64" w:rsidRPr="00C56B9E">
        <w:tab/>
        <w:t>1.18</w:t>
      </w:r>
      <w:r w:rsidRPr="00C56B9E">
        <w:t xml:space="preserve"> </w:t>
      </w:r>
      <w:r w:rsidR="00D041C6" w:rsidRPr="00C56B9E">
        <w:tab/>
      </w:r>
      <w:r w:rsidR="00D041C6" w:rsidRPr="00C56B9E">
        <w:tab/>
      </w:r>
      <w:r w:rsidR="00525D64" w:rsidRPr="00C56B9E">
        <w:t>0.401</w:t>
      </w:r>
      <w:r w:rsidRPr="00C56B9E">
        <w:t xml:space="preserve">  </w:t>
      </w:r>
    </w:p>
    <w:p w14:paraId="7636FBA3" w14:textId="04CD5468" w:rsidR="00C7206F" w:rsidRPr="00C56B9E" w:rsidRDefault="00525D64" w:rsidP="00C7206F">
      <w:proofErr w:type="spellStart"/>
      <w:proofErr w:type="gramStart"/>
      <w:r w:rsidRPr="00C56B9E">
        <w:t>Elevation:Cage</w:t>
      </w:r>
      <w:proofErr w:type="spellEnd"/>
      <w:proofErr w:type="gramEnd"/>
      <w:r w:rsidR="00C7206F" w:rsidRPr="00C56B9E">
        <w:t xml:space="preserve">  </w:t>
      </w:r>
      <w:r w:rsidRPr="00C56B9E">
        <w:tab/>
      </w:r>
      <w:r w:rsidR="00C7206F" w:rsidRPr="00C56B9E">
        <w:t xml:space="preserve">1 </w:t>
      </w:r>
      <w:r w:rsidR="00D041C6" w:rsidRPr="00C56B9E">
        <w:tab/>
      </w:r>
      <w:r w:rsidRPr="00C56B9E">
        <w:t>0.448</w:t>
      </w:r>
      <w:r w:rsidR="00C7206F" w:rsidRPr="00C56B9E">
        <w:t xml:space="preserve">  </w:t>
      </w:r>
      <w:r w:rsidR="00D041C6" w:rsidRPr="00C56B9E">
        <w:tab/>
      </w:r>
      <w:r w:rsidRPr="00C56B9E">
        <w:tab/>
        <w:t>0.448</w:t>
      </w:r>
      <w:r w:rsidR="00C7206F" w:rsidRPr="00C56B9E">
        <w:t xml:space="preserve">  </w:t>
      </w:r>
      <w:r w:rsidR="00D041C6" w:rsidRPr="00C56B9E">
        <w:tab/>
      </w:r>
      <w:r w:rsidRPr="00C56B9E">
        <w:tab/>
      </w:r>
      <w:r w:rsidR="00C7206F" w:rsidRPr="00C56B9E">
        <w:t>3</w:t>
      </w:r>
      <w:r w:rsidRPr="00C56B9E">
        <w:t>7.11</w:t>
      </w:r>
      <w:r w:rsidR="00C7206F" w:rsidRPr="00C56B9E">
        <w:t xml:space="preserve"> </w:t>
      </w:r>
      <w:r w:rsidR="00D041C6" w:rsidRPr="00C56B9E">
        <w:tab/>
      </w:r>
      <w:r w:rsidRPr="00C56B9E">
        <w:tab/>
        <w:t>&lt;0.001</w:t>
      </w:r>
    </w:p>
    <w:p w14:paraId="3660997F" w14:textId="1A5DB455" w:rsidR="00C7206F" w:rsidRPr="00C56B9E" w:rsidRDefault="00C7206F" w:rsidP="00C7206F">
      <w:r w:rsidRPr="00C56B9E">
        <w:t xml:space="preserve">Residuals     </w:t>
      </w:r>
      <w:r w:rsidR="00D041C6" w:rsidRPr="00C56B9E">
        <w:tab/>
      </w:r>
      <w:r w:rsidR="00525D64" w:rsidRPr="00C56B9E">
        <w:tab/>
      </w:r>
      <w:r w:rsidRPr="00C56B9E">
        <w:t xml:space="preserve">10 </w:t>
      </w:r>
      <w:r w:rsidR="00D041C6" w:rsidRPr="00C56B9E">
        <w:tab/>
      </w:r>
      <w:r w:rsidR="00525D64" w:rsidRPr="00C56B9E">
        <w:t>0.</w:t>
      </w:r>
      <w:proofErr w:type="gramStart"/>
      <w:r w:rsidR="00525D64" w:rsidRPr="00C56B9E">
        <w:t>121</w:t>
      </w:r>
      <w:r w:rsidRPr="00C56B9E">
        <w:t xml:space="preserve">  </w:t>
      </w:r>
      <w:r w:rsidR="00D041C6" w:rsidRPr="00C56B9E">
        <w:tab/>
      </w:r>
      <w:proofErr w:type="gramEnd"/>
      <w:r w:rsidR="00525D64" w:rsidRPr="00C56B9E">
        <w:tab/>
        <w:t>0.012</w:t>
      </w:r>
      <w:r w:rsidRPr="00C56B9E">
        <w:t xml:space="preserve">                     </w:t>
      </w:r>
    </w:p>
    <w:p w14:paraId="5D820E85" w14:textId="559E9299" w:rsidR="00525D64" w:rsidRPr="00C56B9E" w:rsidRDefault="00525D64" w:rsidP="00C704DA"/>
    <w:p w14:paraId="2A665B11" w14:textId="3F6ACE80" w:rsidR="00FA79E4" w:rsidRPr="00C56B9E" w:rsidRDefault="00C56B9E" w:rsidP="00C704DA">
      <w:r>
        <w:t xml:space="preserve">B. </w:t>
      </w:r>
      <w:r w:rsidR="00FA79E4" w:rsidRPr="00C56B9E">
        <w:t>Experiment 2</w:t>
      </w:r>
    </w:p>
    <w:p w14:paraId="24FBFACC" w14:textId="7E7F9BC8" w:rsidR="00C56B9E" w:rsidRPr="00C56B9E" w:rsidRDefault="00F23DA6" w:rsidP="00C56B9E">
      <w:pPr>
        <w:pBdr>
          <w:bottom w:val="single" w:sz="12" w:space="1" w:color="auto"/>
        </w:pBdr>
      </w:pPr>
      <w:r w:rsidRPr="00C56B9E">
        <w:t xml:space="preserve">               </w:t>
      </w:r>
      <w:r w:rsidR="00D041C6" w:rsidRPr="00C56B9E">
        <w:tab/>
      </w:r>
      <w:r w:rsidR="00D041C6" w:rsidRPr="00C56B9E">
        <w:tab/>
      </w:r>
      <w:proofErr w:type="spellStart"/>
      <w:r w:rsidRPr="00C56B9E">
        <w:t>Df</w:t>
      </w:r>
      <w:proofErr w:type="spellEnd"/>
      <w:r w:rsidRPr="00C56B9E">
        <w:t xml:space="preserve"> </w:t>
      </w:r>
      <w:r w:rsidR="00D041C6" w:rsidRPr="00C56B9E">
        <w:tab/>
      </w:r>
      <w:r w:rsidR="005D213A" w:rsidRPr="00C56B9E">
        <w:t>SS</w:t>
      </w:r>
      <w:r w:rsidRPr="00C56B9E">
        <w:t xml:space="preserve"> </w:t>
      </w:r>
      <w:r w:rsidR="00D041C6" w:rsidRPr="00C56B9E">
        <w:tab/>
      </w:r>
      <w:r w:rsidR="00525D64" w:rsidRPr="00C56B9E">
        <w:tab/>
        <w:t>MS</w:t>
      </w:r>
      <w:r w:rsidR="00D041C6" w:rsidRPr="00C56B9E">
        <w:tab/>
      </w:r>
      <w:r w:rsidR="00525D64" w:rsidRPr="00C56B9E">
        <w:tab/>
      </w:r>
      <w:r w:rsidR="00525D64" w:rsidRPr="00C56B9E">
        <w:rPr>
          <w:i/>
        </w:rPr>
        <w:t>F</w:t>
      </w:r>
      <w:r w:rsidR="00525D64" w:rsidRPr="00C56B9E">
        <w:rPr>
          <w:i/>
        </w:rPr>
        <w:tab/>
      </w:r>
      <w:r w:rsidRPr="00C56B9E">
        <w:rPr>
          <w:i/>
        </w:rPr>
        <w:t xml:space="preserve">   </w:t>
      </w:r>
      <w:r w:rsidR="00D041C6" w:rsidRPr="00C56B9E">
        <w:rPr>
          <w:i/>
        </w:rPr>
        <w:tab/>
      </w:r>
      <w:r w:rsidR="00525D64" w:rsidRPr="00C56B9E">
        <w:rPr>
          <w:i/>
        </w:rPr>
        <w:t>P</w:t>
      </w:r>
      <w:r w:rsidRPr="00C56B9E">
        <w:t xml:space="preserve">    </w:t>
      </w:r>
    </w:p>
    <w:p w14:paraId="75F16138" w14:textId="0F23EB84" w:rsidR="00F23DA6" w:rsidRPr="00C56B9E" w:rsidRDefault="00F23DA6" w:rsidP="00F23DA6">
      <w:r w:rsidRPr="00C56B9E">
        <w:t xml:space="preserve">Elevation       </w:t>
      </w:r>
      <w:r w:rsidR="00D041C6" w:rsidRPr="00C56B9E">
        <w:tab/>
      </w:r>
      <w:r w:rsidR="00D041C6" w:rsidRPr="00C56B9E">
        <w:tab/>
      </w:r>
      <w:r w:rsidRPr="00C56B9E">
        <w:t xml:space="preserve">1 </w:t>
      </w:r>
      <w:r w:rsidR="00D041C6" w:rsidRPr="00C56B9E">
        <w:tab/>
      </w:r>
      <w:r w:rsidR="00525D64" w:rsidRPr="00C56B9E">
        <w:t>0.</w:t>
      </w:r>
      <w:proofErr w:type="gramStart"/>
      <w:r w:rsidR="00525D64" w:rsidRPr="00C56B9E">
        <w:t>676</w:t>
      </w:r>
      <w:r w:rsidRPr="00C56B9E">
        <w:t xml:space="preserve">  </w:t>
      </w:r>
      <w:r w:rsidR="00D041C6" w:rsidRPr="00C56B9E">
        <w:tab/>
      </w:r>
      <w:proofErr w:type="gramEnd"/>
      <w:r w:rsidR="00525D64" w:rsidRPr="00C56B9E">
        <w:tab/>
        <w:t>0.676</w:t>
      </w:r>
      <w:r w:rsidRPr="00C56B9E">
        <w:t xml:space="preserve">  </w:t>
      </w:r>
      <w:r w:rsidR="00D041C6" w:rsidRPr="00C56B9E">
        <w:tab/>
      </w:r>
      <w:r w:rsidR="00525D64" w:rsidRPr="00C56B9E">
        <w:tab/>
        <w:t>11.15</w:t>
      </w:r>
      <w:r w:rsidRPr="00C56B9E">
        <w:t xml:space="preserve"> </w:t>
      </w:r>
      <w:r w:rsidR="00D041C6" w:rsidRPr="00C56B9E">
        <w:tab/>
      </w:r>
      <w:r w:rsidR="00525D64" w:rsidRPr="00C56B9E">
        <w:tab/>
        <w:t>0.009</w:t>
      </w:r>
      <w:r w:rsidRPr="00C56B9E">
        <w:t xml:space="preserve"> </w:t>
      </w:r>
    </w:p>
    <w:p w14:paraId="482B99C1" w14:textId="22220B9B" w:rsidR="00F23DA6" w:rsidRPr="00C56B9E" w:rsidRDefault="00F23DA6" w:rsidP="00F23DA6">
      <w:r w:rsidRPr="00C56B9E">
        <w:t xml:space="preserve">Cage            </w:t>
      </w:r>
      <w:r w:rsidR="00D041C6" w:rsidRPr="00C56B9E">
        <w:tab/>
      </w:r>
      <w:r w:rsidR="00D041C6" w:rsidRPr="00C56B9E">
        <w:tab/>
      </w:r>
      <w:r w:rsidRPr="00C56B9E">
        <w:t xml:space="preserve">1 </w:t>
      </w:r>
      <w:r w:rsidR="00D041C6" w:rsidRPr="00C56B9E">
        <w:tab/>
      </w:r>
      <w:r w:rsidR="00525D64" w:rsidRPr="00C56B9E">
        <w:t>1.</w:t>
      </w:r>
      <w:proofErr w:type="gramStart"/>
      <w:r w:rsidR="00525D64" w:rsidRPr="00C56B9E">
        <w:t>429</w:t>
      </w:r>
      <w:r w:rsidRPr="00C56B9E">
        <w:t xml:space="preserve">  </w:t>
      </w:r>
      <w:r w:rsidR="00D041C6" w:rsidRPr="00C56B9E">
        <w:tab/>
      </w:r>
      <w:proofErr w:type="gramEnd"/>
      <w:r w:rsidR="00525D64" w:rsidRPr="00C56B9E">
        <w:tab/>
        <w:t>1.429</w:t>
      </w:r>
      <w:r w:rsidRPr="00C56B9E">
        <w:t xml:space="preserve">  </w:t>
      </w:r>
      <w:r w:rsidR="00D041C6" w:rsidRPr="00C56B9E">
        <w:tab/>
      </w:r>
      <w:r w:rsidR="00525D64" w:rsidRPr="00C56B9E">
        <w:tab/>
        <w:t>23.58</w:t>
      </w:r>
      <w:r w:rsidRPr="00C56B9E">
        <w:t xml:space="preserve"> </w:t>
      </w:r>
      <w:r w:rsidR="00D041C6" w:rsidRPr="00C56B9E">
        <w:tab/>
      </w:r>
      <w:r w:rsidR="00525D64" w:rsidRPr="00C56B9E">
        <w:tab/>
        <w:t>&lt;0.001</w:t>
      </w:r>
    </w:p>
    <w:p w14:paraId="4BB6570E" w14:textId="0323D38E" w:rsidR="00F23DA6" w:rsidRPr="00C56B9E" w:rsidRDefault="00F23DA6" w:rsidP="00F23DA6">
      <w:r w:rsidRPr="00C56B9E">
        <w:t xml:space="preserve">Plot           </w:t>
      </w:r>
      <w:r w:rsidR="00D041C6" w:rsidRPr="00C56B9E">
        <w:tab/>
      </w:r>
      <w:r w:rsidR="00D041C6" w:rsidRPr="00C56B9E">
        <w:tab/>
      </w:r>
      <w:r w:rsidRPr="00C56B9E">
        <w:t xml:space="preserve">10 </w:t>
      </w:r>
      <w:r w:rsidR="00D041C6" w:rsidRPr="00C56B9E">
        <w:tab/>
      </w:r>
      <w:r w:rsidR="00525D64" w:rsidRPr="00C56B9E">
        <w:t>0.</w:t>
      </w:r>
      <w:proofErr w:type="gramStart"/>
      <w:r w:rsidR="00525D64" w:rsidRPr="00C56B9E">
        <w:t>318</w:t>
      </w:r>
      <w:r w:rsidRPr="00C56B9E">
        <w:t xml:space="preserve">  </w:t>
      </w:r>
      <w:r w:rsidR="00D041C6" w:rsidRPr="00C56B9E">
        <w:tab/>
      </w:r>
      <w:proofErr w:type="gramEnd"/>
      <w:r w:rsidR="00525D64" w:rsidRPr="00C56B9E">
        <w:tab/>
        <w:t>0.032</w:t>
      </w:r>
      <w:r w:rsidRPr="00C56B9E">
        <w:t xml:space="preserve">   </w:t>
      </w:r>
      <w:r w:rsidR="00D041C6" w:rsidRPr="00C56B9E">
        <w:tab/>
      </w:r>
      <w:r w:rsidR="00525D64" w:rsidRPr="00C56B9E">
        <w:tab/>
        <w:t>0.53</w:t>
      </w:r>
      <w:r w:rsidRPr="00C56B9E">
        <w:t xml:space="preserve"> </w:t>
      </w:r>
      <w:r w:rsidR="00D041C6" w:rsidRPr="00C56B9E">
        <w:tab/>
      </w:r>
      <w:r w:rsidR="00D041C6" w:rsidRPr="00C56B9E">
        <w:tab/>
      </w:r>
      <w:r w:rsidR="00525D64" w:rsidRPr="00C56B9E">
        <w:t>0.835</w:t>
      </w:r>
      <w:r w:rsidRPr="00C56B9E">
        <w:t xml:space="preserve">    </w:t>
      </w:r>
    </w:p>
    <w:p w14:paraId="2D369B0A" w14:textId="55DF3086" w:rsidR="00F23DA6" w:rsidRPr="00C56B9E" w:rsidRDefault="00D041C6" w:rsidP="00F23DA6">
      <w:proofErr w:type="spellStart"/>
      <w:proofErr w:type="gramStart"/>
      <w:r w:rsidRPr="00C56B9E">
        <w:t>Elevation:Cage</w:t>
      </w:r>
      <w:proofErr w:type="spellEnd"/>
      <w:proofErr w:type="gramEnd"/>
      <w:r w:rsidRPr="00C56B9E">
        <w:tab/>
      </w:r>
      <w:r w:rsidR="00F23DA6" w:rsidRPr="00C56B9E">
        <w:t xml:space="preserve">1 </w:t>
      </w:r>
      <w:r w:rsidRPr="00C56B9E">
        <w:tab/>
      </w:r>
      <w:r w:rsidR="00525D64" w:rsidRPr="00C56B9E">
        <w:t>0.345</w:t>
      </w:r>
      <w:r w:rsidR="00F23DA6" w:rsidRPr="00C56B9E">
        <w:t xml:space="preserve">  </w:t>
      </w:r>
      <w:r w:rsidRPr="00C56B9E">
        <w:tab/>
      </w:r>
      <w:r w:rsidR="00525D64" w:rsidRPr="00C56B9E">
        <w:tab/>
        <w:t>0.345</w:t>
      </w:r>
      <w:r w:rsidR="00F23DA6" w:rsidRPr="00C56B9E">
        <w:t xml:space="preserve">   </w:t>
      </w:r>
      <w:r w:rsidRPr="00C56B9E">
        <w:tab/>
      </w:r>
      <w:r w:rsidR="00525D64" w:rsidRPr="00C56B9E">
        <w:tab/>
        <w:t>5.69</w:t>
      </w:r>
      <w:r w:rsidR="00F23DA6" w:rsidRPr="00C56B9E">
        <w:t xml:space="preserve"> </w:t>
      </w:r>
      <w:r w:rsidRPr="00C56B9E">
        <w:tab/>
      </w:r>
      <w:r w:rsidRPr="00C56B9E">
        <w:tab/>
      </w:r>
      <w:r w:rsidR="00525D64" w:rsidRPr="00C56B9E">
        <w:t>0.041</w:t>
      </w:r>
      <w:r w:rsidR="00F23DA6" w:rsidRPr="00C56B9E">
        <w:t xml:space="preserve">  </w:t>
      </w:r>
    </w:p>
    <w:p w14:paraId="33C06116" w14:textId="4B5F071D" w:rsidR="00FA79E4" w:rsidRDefault="00F23DA6" w:rsidP="00F23DA6">
      <w:pPr>
        <w:pBdr>
          <w:bottom w:val="single" w:sz="12" w:space="1" w:color="auto"/>
        </w:pBdr>
      </w:pPr>
      <w:r w:rsidRPr="00C56B9E">
        <w:t xml:space="preserve">Residuals       </w:t>
      </w:r>
      <w:r w:rsidR="00A45193" w:rsidRPr="00C56B9E">
        <w:tab/>
      </w:r>
      <w:r w:rsidR="00A45193" w:rsidRPr="00C56B9E">
        <w:tab/>
      </w:r>
      <w:r w:rsidRPr="00C56B9E">
        <w:t xml:space="preserve">9 </w:t>
      </w:r>
      <w:r w:rsidR="00A45193" w:rsidRPr="00C56B9E">
        <w:tab/>
      </w:r>
      <w:r w:rsidR="00525D64" w:rsidRPr="00C56B9E">
        <w:t>0.</w:t>
      </w:r>
      <w:proofErr w:type="gramStart"/>
      <w:r w:rsidR="00525D64" w:rsidRPr="00C56B9E">
        <w:t>546</w:t>
      </w:r>
      <w:r w:rsidRPr="00C56B9E">
        <w:t xml:space="preserve">  </w:t>
      </w:r>
      <w:r w:rsidR="00A45193" w:rsidRPr="00C56B9E">
        <w:tab/>
      </w:r>
      <w:proofErr w:type="gramEnd"/>
      <w:r w:rsidR="00525D64" w:rsidRPr="00C56B9E">
        <w:tab/>
        <w:t>0.061</w:t>
      </w:r>
      <w:r w:rsidRPr="00C56B9E">
        <w:t xml:space="preserve">                     </w:t>
      </w:r>
    </w:p>
    <w:p w14:paraId="2E1D1D0C" w14:textId="77777777" w:rsidR="00C56B9E" w:rsidRPr="00C56B9E" w:rsidRDefault="00C56B9E" w:rsidP="00F23DA6"/>
    <w:p w14:paraId="7F80D2F2" w14:textId="77777777" w:rsidR="00C56B9E" w:rsidRDefault="00C56B9E"/>
    <w:sectPr w:rsidR="00C56B9E" w:rsidSect="00C633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4DA"/>
    <w:rsid w:val="000753F5"/>
    <w:rsid w:val="00256F50"/>
    <w:rsid w:val="00284D9D"/>
    <w:rsid w:val="002E00E0"/>
    <w:rsid w:val="0040544D"/>
    <w:rsid w:val="00525D64"/>
    <w:rsid w:val="005D213A"/>
    <w:rsid w:val="006A4B9E"/>
    <w:rsid w:val="006D6D01"/>
    <w:rsid w:val="00A45193"/>
    <w:rsid w:val="00BE0482"/>
    <w:rsid w:val="00C56B9E"/>
    <w:rsid w:val="00C6333A"/>
    <w:rsid w:val="00C704DA"/>
    <w:rsid w:val="00C7206F"/>
    <w:rsid w:val="00D041C6"/>
    <w:rsid w:val="00DB42A8"/>
    <w:rsid w:val="00F23DA6"/>
    <w:rsid w:val="00FA7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EA2D5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5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08-02T02:38:00Z</dcterms:created>
  <dcterms:modified xsi:type="dcterms:W3CDTF">2017-08-02T02:38:00Z</dcterms:modified>
</cp:coreProperties>
</file>